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13CC" w:rsidRPr="00337C65" w:rsidRDefault="000613CC" w:rsidP="000613CC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OLE_LINK5"/>
      <w:r>
        <w:rPr>
          <w:rFonts w:ascii="Arial" w:hAnsi="Arial" w:cs="Arial"/>
          <w:b/>
          <w:i/>
          <w:color w:val="000000" w:themeColor="text1"/>
          <w:sz w:val="24"/>
          <w:szCs w:val="24"/>
        </w:rPr>
        <w:t>Supplementary File 1</w:t>
      </w:r>
      <w:r w:rsidRPr="0035602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5602B">
        <w:rPr>
          <w:rFonts w:ascii="Arial" w:hAnsi="Arial" w:cs="Arial"/>
          <w:bCs/>
          <w:sz w:val="24"/>
          <w:szCs w:val="24"/>
        </w:rPr>
        <w:t xml:space="preserve">Statistics for the data shown in </w:t>
      </w:r>
      <w:r w:rsidRPr="00E43D3D">
        <w:rPr>
          <w:rFonts w:ascii="Arial" w:hAnsi="Arial" w:cs="Arial"/>
          <w:b/>
          <w:bCs/>
          <w:i/>
          <w:sz w:val="24"/>
          <w:szCs w:val="24"/>
        </w:rPr>
        <w:t>Figure 2—figure supplement 1</w:t>
      </w:r>
      <w:r w:rsidRPr="00E43D3D">
        <w:rPr>
          <w:rFonts w:ascii="Arial" w:hAnsi="Arial" w:cs="Arial"/>
          <w:b/>
          <w:i/>
          <w:sz w:val="24"/>
          <w:szCs w:val="24"/>
        </w:rPr>
        <w:t>A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0613CC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613CC" w:rsidRPr="002A2D00" w:rsidRDefault="000613CC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0613CC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LA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6 ± 0.0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7 ± 0.08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6 ± 0.0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6 ± 0.10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9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8 ± 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0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6 ± 0.02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7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7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3 ± 0.07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0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9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5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 ± 0.03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3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2 ± 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0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5 ± 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5 ± 0.05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5 ± 0.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1 ± 0.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2 ± 0.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3 ± 0.0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15</w:t>
            </w:r>
          </w:p>
        </w:tc>
      </w:tr>
      <w:tr w:rsidR="000613CC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F4691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¶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C6272D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4.4</w:t>
            </w:r>
            <w:r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5.0</w:t>
            </w: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5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3.6</w:t>
            </w:r>
            <w:r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03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</w:t>
            </w:r>
            <w:r w:rsidRPr="00EA4A5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C6272D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9.3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8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2.0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3.1</w:t>
            </w: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4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37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9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C6272D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6.9</w:t>
            </w: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7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2.8</w:t>
            </w: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4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3C43F6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3.5</w:t>
            </w: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  <w:r w:rsidRPr="002A2D00">
              <w:rPr>
                <w:rFonts w:ascii="Arial" w:hAnsi="Arial" w:cs="Arial"/>
                <w:bCs/>
                <w:sz w:val="24"/>
                <w:szCs w:val="24"/>
              </w:rPr>
              <w:t>×10</w:t>
            </w:r>
            <w:r w:rsidRPr="002A2D00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61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0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8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3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09</w:t>
            </w:r>
          </w:p>
        </w:tc>
      </w:tr>
    </w:tbl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greater than 0.9999 P value, </w:t>
      </w:r>
      <w:r w:rsidRPr="00F46918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¶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0.0097)</w:t>
      </w: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0613CC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613CC" w:rsidRPr="002A2D00" w:rsidRDefault="000613CC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0613CC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3 ± 0.0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44 ± 0.04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68 ± 0.07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8 ± 0.0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2 ± 0.07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9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4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1 ± 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9 ± 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1 ± 0.05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6 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4 ± 0.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5 ± 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8 ± 0.06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2 ± 0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04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1 ± 0.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6 ± 0.07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5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7 ± 0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0± 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5 ± 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2 ± 0.05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0 ± 0.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0 ± 0.0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7 ± 0.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63 ± 0.0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8E590B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8E590B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70 ± 0.07</w:t>
            </w:r>
          </w:p>
        </w:tc>
      </w:tr>
      <w:tr w:rsidR="000613CC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0*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3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9</w:t>
            </w:r>
          </w:p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0*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F46918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8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6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0*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4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.3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E76311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76311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98</w:t>
            </w:r>
          </w:p>
        </w:tc>
      </w:tr>
    </w:tbl>
    <w:p w:rsidR="000613CC" w:rsidRPr="00F46918" w:rsidRDefault="000613CC" w:rsidP="000613CC">
      <w:pPr>
        <w:rPr>
          <w:rFonts w:ascii="Arial" w:hAnsi="Arial" w:cs="Arial"/>
          <w:bCs/>
          <w:color w:val="000000" w:themeColor="text1"/>
          <w:szCs w:val="20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greater than 0.9999 P value, </w:t>
      </w:r>
      <w:r w:rsidRPr="00F46918">
        <w:rPr>
          <w:rFonts w:ascii="Arial" w:hAnsi="Arial" w:cs="Arial"/>
          <w:bCs/>
          <w:i/>
          <w:iCs/>
          <w:color w:val="000000" w:themeColor="text1"/>
          <w:sz w:val="24"/>
          <w:szCs w:val="24"/>
          <w:vertAlign w:val="superscript"/>
        </w:rPr>
        <w:t>¶</w:t>
      </w:r>
      <w:r w:rsidRPr="00F46918">
        <w:rPr>
          <w:rFonts w:ascii="Arial" w:hAnsi="Arial" w:cs="Arial"/>
          <w:bCs/>
          <w:i/>
          <w:iCs/>
          <w:color w:val="000000" w:themeColor="text1"/>
          <w:sz w:val="24"/>
          <w:szCs w:val="24"/>
        </w:rPr>
        <w:t>0.0496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)</w:t>
      </w: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 w:hint="eastAsia"/>
          <w:i/>
          <w:iCs/>
          <w:color w:val="000000" w:themeColor="text1"/>
          <w:sz w:val="24"/>
          <w:szCs w:val="24"/>
        </w:rPr>
      </w:pPr>
      <w:bookmarkStart w:id="1" w:name="_GoBack"/>
      <w:bookmarkEnd w:id="1"/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text" w:tblpX="90" w:tblpY="1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16"/>
        <w:gridCol w:w="1413"/>
        <w:gridCol w:w="88"/>
        <w:gridCol w:w="1591"/>
        <w:gridCol w:w="1501"/>
        <w:gridCol w:w="1591"/>
        <w:gridCol w:w="1501"/>
        <w:gridCol w:w="1505"/>
      </w:tblGrid>
      <w:tr w:rsidR="000613CC" w:rsidRPr="002A2D00" w:rsidTr="00BB4564">
        <w:trPr>
          <w:gridBefore w:val="1"/>
          <w:wBefore w:w="16" w:type="dxa"/>
          <w:trHeight w:val="244"/>
        </w:trPr>
        <w:tc>
          <w:tcPr>
            <w:tcW w:w="15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613CC" w:rsidRPr="002A2D00" w:rsidRDefault="000613CC" w:rsidP="00BB456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otype</w:t>
            </w: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PI</w:t>
            </w:r>
          </w:p>
        </w:tc>
      </w:tr>
      <w:tr w:rsidR="000613CC" w:rsidRPr="002A2D00" w:rsidTr="00BB4564">
        <w:trPr>
          <w:gridBefore w:val="1"/>
          <w:wBefore w:w="16" w:type="dxa"/>
          <w:trHeight w:val="157"/>
        </w:trPr>
        <w:tc>
          <w:tcPr>
            <w:tcW w:w="15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0.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5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10%</w:t>
            </w:r>
          </w:p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9 ± 0.0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4 ± 0.0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56 ± 0.0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3 ± 0.0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9 ± 0.02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9 ± 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1 ± 0.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10 ± 0.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5 ± 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0 ± 0.07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0 ± 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4 ± 0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12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4 ± 0.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66 ± 0.10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1 ± 0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8 ± 0.0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2 ± 0.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9 ± 0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0 ± 0.09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4 ± 0.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4 ± 0.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29 ± 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60 ± 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64 ± 0.10</w:t>
            </w:r>
          </w:p>
        </w:tc>
      </w:tr>
      <w:tr w:rsidR="000613CC" w:rsidRPr="002A2D00" w:rsidTr="00BB4564">
        <w:trPr>
          <w:gridBefore w:val="1"/>
          <w:wBefore w:w="16" w:type="dxa"/>
          <w:trHeight w:val="50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45 ± 0.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1 ± 0.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38 ± 0.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6 ± 0.0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0.58 ± 0.06</w:t>
            </w:r>
          </w:p>
        </w:tc>
      </w:tr>
      <w:tr w:rsidR="000613CC" w:rsidRPr="002A2D00" w:rsidTr="00BB4564">
        <w:trPr>
          <w:gridBefore w:val="1"/>
          <w:wBefore w:w="16" w:type="dxa"/>
          <w:trHeight w:val="260"/>
        </w:trPr>
        <w:tc>
          <w:tcPr>
            <w:tcW w:w="15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76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2A2D0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</w:t>
            </w:r>
            <w:r w:rsidRPr="002A2D0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s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25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37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51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3</w:t>
            </w:r>
          </w:p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76b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5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a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</w:tr>
      <w:tr w:rsidR="000613CC" w:rsidRPr="002A2D00" w:rsidTr="00BB4564">
        <w:trPr>
          <w:trHeight w:val="506"/>
        </w:trPr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2A2D00" w:rsidRDefault="000613CC" w:rsidP="00BB45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2D00">
              <w:rPr>
                <w:rFonts w:ascii="Arial" w:hAnsi="Arial" w:cs="Arial"/>
                <w:bCs/>
                <w:i/>
                <w:sz w:val="24"/>
                <w:szCs w:val="24"/>
              </w:rPr>
              <w:t>Ir94h</w:t>
            </w:r>
            <w:r w:rsidRPr="002A2D00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8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.1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.5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×10</w:t>
            </w: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3CC" w:rsidRPr="00FF4E3A" w:rsidRDefault="000613CC" w:rsidP="00BB45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FF4E3A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0*</w:t>
            </w:r>
          </w:p>
        </w:tc>
      </w:tr>
    </w:tbl>
    <w:p w:rsidR="000613CC" w:rsidRDefault="000613CC" w:rsidP="000613CC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proofErr w:type="gramStart"/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>(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*</w:t>
      </w:r>
      <w:proofErr w:type="gramEnd"/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mark</w:t>
      </w:r>
      <w:r w:rsidRPr="002A2D0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 represents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greater than 0.9999 P value)</w:t>
      </w:r>
      <w:bookmarkEnd w:id="0"/>
    </w:p>
    <w:sectPr w:rsidR="000613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CC"/>
    <w:rsid w:val="000613CC"/>
    <w:rsid w:val="003866D7"/>
    <w:rsid w:val="0094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615BB"/>
  <w15:chartTrackingRefBased/>
  <w15:docId w15:val="{1FBA1331-E3B4-42E3-A1CB-7F36F3133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613CC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1-15T08:12:00Z</dcterms:created>
  <dcterms:modified xsi:type="dcterms:W3CDTF">2024-11-15T08:14:00Z</dcterms:modified>
</cp:coreProperties>
</file>